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media/image1.jpeg" ContentType="image/jpeg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agwek1"/>
        <w:numPr>
          <w:ilvl w:val="0"/>
          <w:numId w:val="2"/>
        </w:numPr>
        <w:rPr/>
      </w:pPr>
      <w:r>
        <w:rPr/>
        <w:t>Supplementary table 1. Participant characteristics (p&lt;0.005: a – vs C; b – vs MxD).</w:t>
      </w:r>
    </w:p>
    <w:tbl>
      <w:tblPr>
        <w:tblW w:w="8226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2058"/>
        <w:gridCol w:w="1289"/>
        <w:gridCol w:w="1289"/>
        <w:gridCol w:w="1290"/>
        <w:gridCol w:w="1289"/>
        <w:gridCol w:w="1010"/>
      </w:tblGrid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/>
            </w:pP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Paramet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C (N=20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/>
            </w:pP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AD 0 (N=20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VaD 0 (N=20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MxD 0 (N=2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ANOVA p-value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Age [years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4.15±5.70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8.55±6.549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7.95±5.12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8.1±5.004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56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Education [years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.894±1.09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.35±3.249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.4±2.62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5.7±2.716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876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/>
            </w:pP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Leukocytes [10</w:t>
            </w:r>
            <w:r>
              <w:rPr>
                <w:rStyle w:val="Domylnaczcionkaakapitu1"/>
                <w:rFonts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/μ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.513±1.11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09±2.272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.6±2.473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.61±1.258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953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Lymphocytes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5.15±4.89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2.21±7.794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6.82±8.16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7.08±11.37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481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Monocytes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.947±1.4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.165±1.977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7.967±1.383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27±4.072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937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Neutrophiles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4.18±5.60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8.96±7.437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3.02±8.7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3.06±12.44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25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Eosynophiles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983±0.0861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305±1.285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8±1.26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27±0.6284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447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Basophiles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4389±0.111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365±0.1872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3667±0.19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33±0.2677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3659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/>
            </w:pP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Erythrocytes [10</w:t>
            </w:r>
            <w:r>
              <w:rPr>
                <w:rStyle w:val="Domylnaczcionkaakapitu1"/>
                <w:rFonts w:ascii="Calibri" w:hAnsi="Calibri"/>
                <w:sz w:val="18"/>
                <w:szCs w:val="18"/>
                <w:vertAlign w:val="superscript"/>
              </w:rPr>
              <w:t>6</w:t>
            </w: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/μ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576±0.506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553±0.5315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676±0.432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458±0.508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606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Hemoglobin [g/d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45±0.683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67±1.671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.04±1.23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86±1.021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4706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Hematocrit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1.95±3.10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1.43±5.673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1.81±3.53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1.82±3.82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9818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Mean corpuscular volume [f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91.82±3.22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90.65±4.427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9.49±3.437 b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94.22±6.26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129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ean cell hemoglobin concentration [g/d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2.06±0.774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1.98±2.219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2.19±1.80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2.72±1.763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527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Red cell distibution width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.79±0.915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.75±1.234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.55±0.815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5.24±1.95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/>
            </w:pP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Platalets [10</w:t>
            </w:r>
            <w:r>
              <w:rPr>
                <w:rStyle w:val="Domylnaczcionkaakapitu1"/>
                <w:rFonts w:ascii="Calibri" w:hAnsi="Calibri"/>
                <w:sz w:val="18"/>
                <w:szCs w:val="18"/>
                <w:vertAlign w:val="superscript"/>
              </w:rPr>
              <w:t>9</w:t>
            </w:r>
            <w:r>
              <w:rPr>
                <w:rStyle w:val="Domylnaczcionkaakapitu1"/>
                <w:rFonts w:ascii="Calibri" w:hAnsi="Calibri"/>
                <w:sz w:val="18"/>
                <w:szCs w:val="18"/>
              </w:rPr>
              <w:t>/μ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48.1±55.4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14.2±130.9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63.4±83.8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71.1±81.76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42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Mean platelet volume [f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089±1.1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175±0.921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072±0.902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8.12±0.9059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9889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Platelecrit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625±0.0461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533±0.09755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087±0.0570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158±0.0515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303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Platelet distibution width [%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66±1.09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.08±1.683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63±1.24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.25±2.478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511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Sodium [mmol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39.5±2.0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0.5±2.963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2.5±3.214 a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42.3±1.931 a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009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Potassium [mmol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014±0.553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208±0.5268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091±0.472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333±0.3507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Chloride [mmol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99.83±2.223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99.36±2.423 b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01.1±2.96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01.7±2.786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22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Aspartate transaminase [U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1.04±4.26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6.05±9.923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5.3±10.9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9.4±5.753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318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Alanine transaminase [U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6.21±5.12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0.6±8.864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7.1±6.56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6.15±11.5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2953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Glucose [mg/d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02.1±9.825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11.9±13.95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02.6±12.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10.8±14.77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0264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Creatinine [mg/d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7217±0.0687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793±0.1322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812±0.167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7855±0.1619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951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Urea [mg/d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8.02±2.71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6.2±12.59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3.5±10.73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2.15±13.33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1144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-reactive protein [mg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.31±0.709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.125±3.135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.365±3.78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2.965±3.688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7478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Total calcium [mEq/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37±0.212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481±0.6306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438±0.237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33±0.2462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5836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Vitamin B12 [pg/m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390.9±101.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72.6±303.4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27.5±416.8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87.7±421,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7948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Folic acid [ng/m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.818±2.191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5.347±2.548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6.021±3.659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4,875±1,84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4632</w:t>
            </w:r>
          </w:p>
        </w:tc>
      </w:tr>
      <w:tr>
        <w:trPr/>
        <w:tc>
          <w:tcPr>
            <w:tcW w:w="205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hyroid stimulating hormone [uIU/ml]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612±0.562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267±0.7511</w:t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869±1,424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1.536±1.316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>0.3761</w:t>
            </w:r>
          </w:p>
        </w:tc>
      </w:tr>
    </w:tbl>
    <w:p>
      <w:pPr>
        <w:pStyle w:val="Nagwek1"/>
        <w:numPr>
          <w:ilvl w:val="0"/>
          <w:numId w:val="2"/>
        </w:numPr>
        <w:rPr/>
      </w:pPr>
      <w:r>
        <w:rPr/>
        <w:t>Supplementary Table 2. Characteristics of groups categorized basing on dementia severity (p&lt;0.005: a – vs C; b – vs MD).</w:t>
      </w:r>
    </w:p>
    <w:p>
      <w:pPr>
        <w:pStyle w:val="Standard"/>
        <w:rPr>
          <w:rFonts w:ascii="Calibri" w:hAnsi="Calibri"/>
        </w:rPr>
      </w:pPr>
      <w:r>
        <w:rPr>
          <w:rFonts w:ascii="Calibri" w:hAnsi="Calibri"/>
        </w:rPr>
      </w:r>
    </w:p>
    <w:tbl>
      <w:tblPr>
        <w:tblW w:w="10070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50"/>
        <w:gridCol w:w="1817"/>
        <w:gridCol w:w="1843"/>
        <w:gridCol w:w="1900"/>
        <w:gridCol w:w="2360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Paramete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C (N=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MD (N=17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MSD (N=43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ANOVA p-value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Age [years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4.15±5.70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9.35±4.609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.74±5.819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143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Education [years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894±1.09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529±2.91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465±2.947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279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MSE 0 score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1±1.027</w:t>
              <w:tab/>
              <w:tab/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01±2.13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45± 5.369 a,b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&lt;0.0001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Leukocytes [10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  <w:vertAlign w:val="superscript"/>
              </w:rPr>
              <w:t>3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/μ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513±1.11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253±1.58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5±2.312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92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Lymphocytes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.15±4.899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.42±11.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eastAsia="Liberation Serif" w:cs="Liberation Serif" w:ascii="Calibri" w:hAnsi="Calibri"/>
              </w:rPr>
              <w:t xml:space="preserve"> </w:t>
            </w:r>
            <w:r>
              <w:rPr>
                <w:rFonts w:ascii="Calibri" w:hAnsi="Calibri"/>
              </w:rPr>
              <w:t>25.28±8.382</w:t>
              <w:tab/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9952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Monocytes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947±1.4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906±2.13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749±3.008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244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Neutrophiles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4.18±5.60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.6±9.926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8.6±7.802 b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&lt;0.0001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Eosynophiles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83±0.0861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65±1.30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8±1.021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83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Basophiles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89±0.111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059±0.260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</w:rPr>
              <w:t>0.3317±0.1942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1061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Erythrocytes [10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  <w:vertAlign w:val="superscript"/>
              </w:rPr>
              <w:t>6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/μ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576±0.506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56±0.550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557±0.4758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9908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Hemoglobin [g/d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45±0.683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81±1.47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87±1.277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313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Hematocrit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.95±3.10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.2±5.03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.88±4.161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243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Mean corpuscular volume [f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1.82±3.225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0.5±4.0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1.94±5.618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7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Calibri" w:hAnsi="Calibri"/>
                <w:sz w:val="20"/>
                <w:szCs w:val="20"/>
                <w:lang w:val="en-US"/>
              </w:rPr>
              <w:t>Mean cell hemoglobin concentration [g/d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.06±0.7749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.18±1.25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.94±2.061 b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338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Red cell distibution width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79±0.915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45±1.05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02±1.55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279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Platalets [10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Style w:val="Domylnaczcionkaakapitu1"/>
                <w:rFonts w:cs="Palatino Linotype" w:ascii="Calibri" w:hAnsi="Calibri"/>
                <w:sz w:val="20"/>
                <w:szCs w:val="20"/>
              </w:rPr>
              <w:t>/μ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8.1±55.4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0.2±88.7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0.8±108.9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311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Mean platelet volume [f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089±1.1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941±1.0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2±0.8176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6502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Platelecrit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25±0.0461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48±0.0542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73±0.08089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1324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Platelet distibution width [%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66±1.099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75±1.83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61±1.933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9582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Sodium [mmol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9.5±2.0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1.8±2.52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8.6±21.21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768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Potassium [mmol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014±0.5532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27±0.395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187±0.4844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2506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Chloride [mmol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.83±2.223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1±2.29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.7±3.067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21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Aspartate transaminase [U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04±4.26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18±10.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35±9.131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906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Alanine transaminase [U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.21±5.122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41±12.6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42±8.169 b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287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Glucose [mg/d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2.1±9.825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4.9±28.09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3.7±21.26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05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Creatinine [mg/d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17±0.0687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65±0.12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28±0.1599 a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407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Urea [mg/d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.02±2.71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.41±12.8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.3±12.47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211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Calibri" w:hAnsi="Calibri"/>
                <w:sz w:val="20"/>
                <w:szCs w:val="20"/>
                <w:lang w:val="en-US"/>
              </w:rPr>
              <w:t>C-reactive protein [mg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31±0.709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88±4.09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651±7.277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273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Total calcium [mEq/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37±0.2129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421±0.228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414±0.4675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8915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Vitamin B12 [pg/m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0.9±101.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77.5±350.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6.3±387.9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282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</w:rPr>
            </w:pPr>
            <w:r>
              <w:rPr>
                <w:rFonts w:cs="Palatino Linotype" w:ascii="Calibri" w:hAnsi="Calibri"/>
                <w:sz w:val="20"/>
                <w:szCs w:val="20"/>
              </w:rPr>
              <w:t>Folic acid [ng/m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818±2.19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029±3.978 a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732±1.723 b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0056</w:t>
            </w:r>
          </w:p>
        </w:tc>
      </w:tr>
      <w:tr>
        <w:trPr/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Calibri" w:hAnsi="Calibri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Calibri" w:hAnsi="Calibri"/>
                <w:sz w:val="20"/>
                <w:szCs w:val="20"/>
                <w:lang w:val="en-US"/>
              </w:rPr>
              <w:t>Thyroid stimulating hormone [uIU/ml]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12±0.562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99±0.885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4±1.321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pacing w:before="0" w:after="20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965</w:t>
            </w:r>
          </w:p>
        </w:tc>
      </w:tr>
    </w:tbl>
    <w:p>
      <w:pPr>
        <w:pStyle w:val="Standard"/>
        <w:rPr>
          <w:rFonts w:ascii="Calibri" w:hAnsi="Calibri"/>
        </w:rPr>
      </w:pPr>
      <w:r>
        <w:rPr>
          <w:rFonts w:ascii="Calibri" w:hAnsi="Calibri"/>
        </w:rPr>
      </w:r>
    </w:p>
    <w:p>
      <w:pPr>
        <w:pStyle w:val="Nagwek2"/>
        <w:numPr>
          <w:ilvl w:val="0"/>
          <w:numId w:val="0"/>
        </w:numPr>
        <w:ind w:left="567" w:hanging="0"/>
        <w:rPr>
          <w:rFonts w:cs="Times New Roman"/>
          <w:szCs w:val="24"/>
        </w:rPr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roman"/>
    <w:pitch w:val="variable"/>
  </w:font>
  <w:font w:name="Liberation Sans">
    <w:altName w:val="Arial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6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4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9pt;margin-top:0.05pt;width:118.85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4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43370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9pt;margin-top:0.05pt;width:118.85pt;height:34.0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Gwka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Nagwek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Nagwek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Nagwek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Nagwek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Nagwek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Nagwek1">
    <w:name w:val="Heading 1"/>
    <w:next w:val="Normal"/>
    <w:link w:val="Heading1Char"/>
    <w:uiPriority w:val="2"/>
    <w:qFormat/>
    <w:rsid w:val="00ab6715"/>
    <w:pPr>
      <w:widowControl/>
      <w:numPr>
        <w:ilvl w:val="0"/>
        <w:numId w:val="1"/>
      </w:numPr>
      <w:bidi w:val="0"/>
      <w:spacing w:lineRule="auto" w:line="276" w:before="240" w:after="20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Nagwek2">
    <w:name w:val="Heading 2"/>
    <w:basedOn w:val="Nagwek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Nagwek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Nagwek4">
    <w:name w:val="Heading 4"/>
    <w:basedOn w:val="Nagwek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Nagwek5">
    <w:name w:val="Heading 5"/>
    <w:basedOn w:val="Nagwek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Wyrnienie">
    <w:name w:val="Wyróżnienie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Zakotwiczenieprzypisukocowego">
    <w:name w:val="Zakotwiczenie przypisu końcowego"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Zakotwiczenieprzypisudolnego">
    <w:name w:val="Zakotwiczenie przypisu dolnego"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Czeinternetowe">
    <w:name w:val="Łącze internetowe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character" w:styleId="Domylnaczcionkaakapitu1">
    <w:name w:val="Domyślna czcionka akapitu1"/>
    <w:qFormat/>
    <w:rPr/>
  </w:style>
  <w:style w:type="character" w:styleId="ListLabel18">
    <w:name w:val="ListLabel 18"/>
    <w:qFormat/>
    <w:rPr/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ucida Sans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Podtytu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Podtytu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Przypiskocowy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Stopka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Przypisdolny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Gwka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ytu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/>
    <w:rsid w:val="0001436a"/>
    <w:pPr>
      <w:spacing w:before="240" w:after="120"/>
    </w:pPr>
    <w:rPr>
      <w:i/>
    </w:rPr>
  </w:style>
  <w:style w:type="paragraph" w:styleId="Zawartoramki">
    <w:name w:val="Zawartość ramki"/>
    <w:basedOn w:val="Normal"/>
    <w:qFormat/>
    <w:pPr/>
    <w:rPr/>
  </w:style>
  <w:style w:type="paragraph" w:styleId="Standard">
    <w:name w:val="Standard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NSimSun" w:cs="Arial"/>
      <w:color w:val="auto"/>
      <w:kern w:val="2"/>
      <w:sz w:val="24"/>
      <w:szCs w:val="24"/>
      <w:lang w:val="pl-PL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Application>LibreOffice/6.2.0.3$Windows_x86 LibreOffice_project/98c6a8a1c6c7b144ce3cc729e34964b47ce25d62</Application>
  <Pages>4</Pages>
  <Words>532</Words>
  <Characters>4353</Characters>
  <CharactersWithSpaces>4532</CharactersWithSpaces>
  <Paragraphs>3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pl-PL</dc:language>
  <cp:lastModifiedBy/>
  <cp:lastPrinted>2013-10-03T12:51:00Z</cp:lastPrinted>
  <dcterms:modified xsi:type="dcterms:W3CDTF">2021-02-18T17:22:4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